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120D9" w14:textId="77777777" w:rsidR="00DC0A87" w:rsidRDefault="00DC0A87" w:rsidP="00DC0A8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A21B0CC" w14:textId="2EBDA55F" w:rsidR="00DC0A87" w:rsidRPr="0011353C" w:rsidRDefault="00DC0A87" w:rsidP="00DC0A87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A35E380" wp14:editId="305B0438">
            <wp:extent cx="5936615" cy="768350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768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35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Supplemental Figure. Free body diagrams for the prototype device in the vertical and horizontal po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ion while resting and rotating</w:t>
      </w:r>
      <w:r w:rsidRPr="001135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 </w:t>
      </w:r>
    </w:p>
    <w:p w14:paraId="277302D5" w14:textId="77777777" w:rsidR="00407E98" w:rsidRDefault="00407E98"/>
    <w:sectPr w:rsidR="00407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E98"/>
    <w:rsid w:val="00407E98"/>
    <w:rsid w:val="00DC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1F613"/>
  <w15:chartTrackingRefBased/>
  <w15:docId w15:val="{2E11FC02-6584-44F2-B5CB-2BE5ACE54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C0A87"/>
    <w:pPr>
      <w:spacing w:after="0" w:line="276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6-06-27T06:24:00Z</dcterms:created>
  <dcterms:modified xsi:type="dcterms:W3CDTF">2026-06-27T06:24:00Z</dcterms:modified>
</cp:coreProperties>
</file>